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495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40"/>
        <w:gridCol w:w="1427"/>
        <w:gridCol w:w="2178"/>
        <w:gridCol w:w="2418"/>
        <w:gridCol w:w="1911"/>
      </w:tblGrid>
      <w:tr w:rsidR="001C7923" w:rsidRPr="001C7923" w:rsidTr="001C7923">
        <w:trPr>
          <w:trHeight w:val="405"/>
        </w:trPr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KEGG Pathway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5200:Pathways in cance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0215427</w:t>
            </w: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805941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6806402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4062:Chemokine signaling pathway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307852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26242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52166247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4514:Cell adhesion molecules (CAMs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0361362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40201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89905881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4110:Cell cycle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086865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7902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1131571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5215:Prostate cance</w:t>
            </w:r>
            <w:bookmarkStart w:id="0" w:name="_GoBack"/>
            <w:bookmarkEnd w:id="0"/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662960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78922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38294228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4640:Hematopoietic cell lineage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713690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73949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9940384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3320:PPAR signaling pathway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764419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76390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45507539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5220:Chronic myeloid leukemia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815149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288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153364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4672:Intestinal immune network for IgA production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865879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60914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0428575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5222:Small cell lung cance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865879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23613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6821116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5410:Hypertrophic cardiomyopathy (HCM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865879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41505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78699889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4662:B cell receptor signaling pathway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391243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55637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86756099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5212:Pancreatic cance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391243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55637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86756099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5330:Allograft rejection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4419736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81544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54046851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4520:Adherens junction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492703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13258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60489837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5221:Acute myeloid leukemia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018068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98266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83121745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5214:Glioma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543432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459893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71751877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0280:Valine, leucine and isoleucine degradation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5941626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11302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424415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5219:Bladder cance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119527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55850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11738312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5310:Asthma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644892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640810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50810643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5216:Thyroid cance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170257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13354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7421559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0071:Fatty acid metabolism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170257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36955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89022452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0650:Butanoate metabolism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2209868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15441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57470521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3018:RNA degradation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2209868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22754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97855397</w:t>
            </w:r>
          </w:p>
        </w:tc>
      </w:tr>
      <w:tr w:rsidR="001C7923" w:rsidRPr="001C7923" w:rsidTr="001C7923">
        <w:trPr>
          <w:trHeight w:val="300"/>
        </w:trPr>
        <w:tc>
          <w:tcPr>
            <w:tcW w:w="2201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00410:beta-Alanine metabolism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271716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08202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1C7923" w:rsidRPr="001C7923" w:rsidRDefault="001C7923" w:rsidP="001C79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79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96655676</w:t>
            </w:r>
          </w:p>
        </w:tc>
      </w:tr>
    </w:tbl>
    <w:p w:rsidR="00FE4ECA" w:rsidRPr="001C7923" w:rsidRDefault="001C7923">
      <w:pPr>
        <w:rPr>
          <w:rFonts w:ascii="Times New Roman" w:hAnsi="Times New Roman" w:cs="Times New Roman"/>
        </w:rPr>
      </w:pPr>
      <w:proofErr w:type="gramStart"/>
      <w:r w:rsidRPr="001C792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6 Table.</w:t>
      </w:r>
      <w:proofErr w:type="gramEnd"/>
      <w:r w:rsidRPr="001C7923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proofErr w:type="gramStart"/>
      <w:r w:rsidRPr="001C7923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Kyoto Encyclopedia of Genes and Genomes (KEGG) pathway annotations for potential miRNA targets.</w:t>
      </w:r>
      <w:proofErr w:type="gramEnd"/>
    </w:p>
    <w:sectPr w:rsidR="00FE4ECA" w:rsidRPr="001C7923" w:rsidSect="001C79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0867" w:rsidRDefault="006C0867" w:rsidP="001C7923">
      <w:r>
        <w:separator/>
      </w:r>
    </w:p>
  </w:endnote>
  <w:endnote w:type="continuationSeparator" w:id="0">
    <w:p w:rsidR="006C0867" w:rsidRDefault="006C0867" w:rsidP="001C7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0867" w:rsidRDefault="006C0867" w:rsidP="001C7923">
      <w:r>
        <w:separator/>
      </w:r>
    </w:p>
  </w:footnote>
  <w:footnote w:type="continuationSeparator" w:id="0">
    <w:p w:rsidR="006C0867" w:rsidRDefault="006C0867" w:rsidP="001C7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979"/>
    <w:rsid w:val="001C7923"/>
    <w:rsid w:val="002C6979"/>
    <w:rsid w:val="0041611E"/>
    <w:rsid w:val="006C0867"/>
    <w:rsid w:val="00FE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79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79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79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79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79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79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79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79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22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637</Characters>
  <Application>Microsoft Office Word</Application>
  <DocSecurity>0</DocSecurity>
  <Lines>13</Lines>
  <Paragraphs>3</Paragraphs>
  <ScaleCrop>false</ScaleCrop>
  <Company>Microsoft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x</dc:creator>
  <cp:keywords/>
  <dc:description/>
  <cp:lastModifiedBy>tx</cp:lastModifiedBy>
  <cp:revision>2</cp:revision>
  <dcterms:created xsi:type="dcterms:W3CDTF">2016-06-24T02:58:00Z</dcterms:created>
  <dcterms:modified xsi:type="dcterms:W3CDTF">2016-06-24T03:01:00Z</dcterms:modified>
</cp:coreProperties>
</file>